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120" w:after="120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520"/>
        <w:gridCol w:w="1507"/>
        <w:gridCol w:w="1509"/>
        <w:gridCol w:w="1530"/>
      </w:tblGrid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ssessme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etest</w:t>
            </w:r>
          </w:p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baseline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st-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est</w:t>
            </w:r>
          </w:p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baseline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ost-test 1</w:t>
            </w:r>
          </w:p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-week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ost-test 2</w:t>
            </w:r>
          </w:p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-months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Youth Self-repor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ndset about intelligenc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4D5156"/>
                <w:sz w:val="22"/>
                <w:highlight w:val="yellow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ndset about failur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highlight w:val="yellow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ndset about emo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highlight w:val="yellow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CADS-25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hild vers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elessnes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ychological we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ein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>
          <w:trHeight w:val="257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arent-child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teraction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ent-child relationsh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ived parent learning versus performance orienta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demic self-efficac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tivation 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fo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pplying 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 xml:space="preserve">th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ntent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earned from the interven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vention feedbac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eastAsia="Segoe UI Symbol"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mographic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92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Parent Report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ndset about intelligenc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ndset about failur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ndset about emo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CADS-25: parent vers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ental performance/learnin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iented respons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ychological we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ein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arent-child relationship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hd w:fill="FFFFFF" w:val="clear"/>
              </w:rPr>
              <w:t>✓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vention feedbac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tivation 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fo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pplying 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 xml:space="preserve">th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ntent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earned from the interven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zCs w:val="22"/>
                <w:shd w:fill="FFFFFF" w:val="clear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4D5156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left="31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mographic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Segoe UI Symbol" w:ascii="Segoe UI Symbol" w:hAnsi="Segoe UI Symbol"/>
                <w:color w:val="4D5156"/>
                <w:sz w:val="22"/>
                <w:szCs w:val="22"/>
                <w:shd w:fill="FFFFFF" w:val="clear"/>
              </w:rPr>
              <w:t>✓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tyle17">
    <w:name w:val="无间隔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PMingLiU;新細明體" w:cs="Arial"/>
      <w:color w:val="000000"/>
      <w:sz w:val="24"/>
      <w:szCs w:val="24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3:54:00Z</dcterms:created>
  <dc:creator>WONG, Hiu Hin Hugo [Student]</dc:creator>
  <dc:description/>
  <cp:keywords/>
  <dc:language>en-US</dc:language>
  <cp:lastModifiedBy>O365</cp:lastModifiedBy>
  <cp:lastPrinted>2021-10-22T00:14:00Z</cp:lastPrinted>
  <dcterms:modified xsi:type="dcterms:W3CDTF">2024-06-13T09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020403245CA40A9CA43D2E54200DA</vt:lpwstr>
  </property>
  <property fmtid="{D5CDD505-2E9C-101B-9397-08002B2CF9AE}" pid="3" name="GrammarlyDocumentId">
    <vt:lpwstr>83b01483a996f0f0e24e1f6c81facf3bd5b9517b652830f7bc9543c186224df7</vt:lpwstr>
  </property>
  <property fmtid="{D5CDD505-2E9C-101B-9397-08002B2CF9AE}" pid="4" name="ICV">
    <vt:lpwstr>C7C4CBEDB5284D37858B4614492788BF_12</vt:lpwstr>
  </property>
  <property fmtid="{D5CDD505-2E9C-101B-9397-08002B2CF9AE}" pid="5" name="KSOProductBuildVer">
    <vt:lpwstr>2052-12.1.0.16929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  <property fmtid="{D5CDD505-2E9C-101B-9397-08002B2CF9AE}" pid="8" name="commondata">
    <vt:lpwstr>commondata</vt:lpwstr>
  </property>
</Properties>
</file>